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horzAnchor="margin" w:tblpY="320"/>
        <w:tblW w:w="85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2709"/>
        <w:gridCol w:w="1580"/>
        <w:gridCol w:w="22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89" w:type="dxa"/>
            <w:gridSpan w:val="2"/>
            <w:tcBorders>
              <w:top w:val="single" w:color="auto" w:sz="8" w:space="0"/>
            </w:tcBorders>
          </w:tcPr>
          <w:p>
            <w:pPr>
              <w:ind w:firstLine="600" w:firstLineChars="25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ble or Multivariable</w:t>
            </w:r>
          </w:p>
        </w:tc>
        <w:tc>
          <w:tcPr>
            <w:tcW w:w="225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-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1*</w:t>
            </w:r>
          </w:p>
        </w:tc>
        <w:tc>
          <w:tcPr>
            <w:tcW w:w="270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 (95%CI) </w:t>
            </w:r>
          </w:p>
        </w:tc>
        <w:tc>
          <w:tcPr>
            <w:tcW w:w="158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252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1479258"/>
            <w:r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96-0.94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score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5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709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30.72 (8.32-113.4)</w:t>
            </w:r>
          </w:p>
        </w:tc>
        <w:tc>
          <w:tcPr>
            <w:tcW w:w="15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stage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5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709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16.23 (1.72-153.0)</w:t>
            </w:r>
          </w:p>
        </w:tc>
        <w:tc>
          <w:tcPr>
            <w:tcW w:w="1580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0.015</w:t>
            </w: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709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40.67 (4.41-375.0)</w:t>
            </w:r>
          </w:p>
        </w:tc>
        <w:tc>
          <w:tcPr>
            <w:tcW w:w="1580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0.001</w:t>
            </w: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709" w:type="dxa"/>
            <w:tcBorders>
              <w:bottom w:val="single" w:color="auto" w:sz="8" w:space="0"/>
            </w:tcBorders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92.57 (8.86-966.9)</w:t>
            </w:r>
          </w:p>
        </w:tc>
        <w:tc>
          <w:tcPr>
            <w:tcW w:w="158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2*</w:t>
            </w:r>
          </w:p>
        </w:tc>
        <w:tc>
          <w:tcPr>
            <w:tcW w:w="270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tcBorders>
              <w:top w:val="single" w:color="auto" w:sz="8" w:space="0"/>
            </w:tcBorders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0.789 (0.746-0.83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CC stage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5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 (0.51-29.79)</w:t>
            </w:r>
          </w:p>
        </w:tc>
        <w:tc>
          <w:tcPr>
            <w:tcW w:w="1580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0.191</w:t>
            </w: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4 (1.63-99.68)</w:t>
            </w:r>
          </w:p>
        </w:tc>
        <w:tc>
          <w:tcPr>
            <w:tcW w:w="1580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0.015</w:t>
            </w: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709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6 (2.47-208.06)</w:t>
            </w:r>
          </w:p>
        </w:tc>
        <w:tc>
          <w:tcPr>
            <w:tcW w:w="1580" w:type="dxa"/>
            <w:tcBorders>
              <w:bottom w:val="single" w:color="auto" w:sz="8" w:space="0"/>
            </w:tcBorders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0.006</w:t>
            </w:r>
          </w:p>
        </w:tc>
        <w:tc>
          <w:tcPr>
            <w:tcW w:w="225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3*</w:t>
            </w:r>
          </w:p>
        </w:tc>
        <w:tc>
          <w:tcPr>
            <w:tcW w:w="270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color="auto" w:sz="8" w:space="0"/>
            </w:tcBorders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</w:p>
        </w:tc>
        <w:tc>
          <w:tcPr>
            <w:tcW w:w="2252" w:type="dxa"/>
            <w:tcBorders>
              <w:top w:val="single" w:color="auto" w:sz="8" w:space="0"/>
            </w:tcBorders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score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</w:p>
        </w:tc>
        <w:tc>
          <w:tcPr>
            <w:tcW w:w="2252" w:type="dxa"/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0.819 (0.799-0.8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70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[Reference]</w:t>
            </w:r>
          </w:p>
        </w:tc>
        <w:tc>
          <w:tcPr>
            <w:tcW w:w="158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709" w:type="dxa"/>
            <w:tcBorders>
              <w:bottom w:val="single" w:color="auto" w:sz="8" w:space="0"/>
            </w:tcBorders>
          </w:tcPr>
          <w:p>
            <w:pPr>
              <w:pStyle w:val="4"/>
              <w:shd w:val="clear" w:color="auto" w:fill="FFFFFF"/>
              <w:wordWrap w:val="0"/>
              <w:spacing w:line="300" w:lineRule="atLeast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 w:eastAsiaTheme="minorEastAsia"/>
                <w:kern w:val="2"/>
              </w:rPr>
              <w:t>13.82 (4.77-40.01)</w:t>
            </w:r>
          </w:p>
        </w:tc>
        <w:tc>
          <w:tcPr>
            <w:tcW w:w="1580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2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. Comparison of different clinical models</w:t>
      </w:r>
    </w:p>
    <w:p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odel1*: Based on AJCC stage and risk score; Model2*: Based on AJCC stage; Model3*: Based on risk scor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342"/>
    <w:rsid w:val="00003277"/>
    <w:rsid w:val="0001709B"/>
    <w:rsid w:val="00076B76"/>
    <w:rsid w:val="00085AB2"/>
    <w:rsid w:val="00090EB5"/>
    <w:rsid w:val="000A328D"/>
    <w:rsid w:val="000A791B"/>
    <w:rsid w:val="000F4D6F"/>
    <w:rsid w:val="0016172E"/>
    <w:rsid w:val="001D5342"/>
    <w:rsid w:val="001E77F4"/>
    <w:rsid w:val="00206480"/>
    <w:rsid w:val="00254CC2"/>
    <w:rsid w:val="0028104B"/>
    <w:rsid w:val="0029365D"/>
    <w:rsid w:val="002C3E9D"/>
    <w:rsid w:val="00304664"/>
    <w:rsid w:val="003613C1"/>
    <w:rsid w:val="0039522F"/>
    <w:rsid w:val="003B0FAC"/>
    <w:rsid w:val="003B5A02"/>
    <w:rsid w:val="003E2879"/>
    <w:rsid w:val="00420451"/>
    <w:rsid w:val="0042145A"/>
    <w:rsid w:val="004326C9"/>
    <w:rsid w:val="00470F06"/>
    <w:rsid w:val="0048730C"/>
    <w:rsid w:val="0054725A"/>
    <w:rsid w:val="005E2F73"/>
    <w:rsid w:val="00615E96"/>
    <w:rsid w:val="006356F5"/>
    <w:rsid w:val="00755BBA"/>
    <w:rsid w:val="007E3AED"/>
    <w:rsid w:val="00885BE8"/>
    <w:rsid w:val="008B5631"/>
    <w:rsid w:val="008F3B80"/>
    <w:rsid w:val="008F4D6B"/>
    <w:rsid w:val="00963C78"/>
    <w:rsid w:val="009922D3"/>
    <w:rsid w:val="009A09D4"/>
    <w:rsid w:val="009E305F"/>
    <w:rsid w:val="00A43B60"/>
    <w:rsid w:val="00AD0146"/>
    <w:rsid w:val="00B6058B"/>
    <w:rsid w:val="00B80742"/>
    <w:rsid w:val="00BA4145"/>
    <w:rsid w:val="00BA4DFF"/>
    <w:rsid w:val="00BB0C40"/>
    <w:rsid w:val="00BF1B37"/>
    <w:rsid w:val="00C13059"/>
    <w:rsid w:val="00C46D92"/>
    <w:rsid w:val="00C55CC8"/>
    <w:rsid w:val="00CB2B87"/>
    <w:rsid w:val="00CF1922"/>
    <w:rsid w:val="00D22C6B"/>
    <w:rsid w:val="00D26E7E"/>
    <w:rsid w:val="00D703A0"/>
    <w:rsid w:val="00DB36A7"/>
    <w:rsid w:val="00E242D7"/>
    <w:rsid w:val="00EC4440"/>
    <w:rsid w:val="00F16C62"/>
    <w:rsid w:val="00F26757"/>
    <w:rsid w:val="00F67BF1"/>
    <w:rsid w:val="00F94E2F"/>
    <w:rsid w:val="00FB2A56"/>
    <w:rsid w:val="00FF7053"/>
    <w:rsid w:val="783B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7"/>
    <w:link w:val="3"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sz w:val="18"/>
      <w:szCs w:val="18"/>
    </w:rPr>
  </w:style>
  <w:style w:type="character" w:customStyle="1" w:styleId="10">
    <w:name w:val="HTML 预设格式 字符"/>
    <w:basedOn w:val="7"/>
    <w:link w:val="4"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1719075-107C-4927-8247-D603E17508B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99</Characters>
  <Lines>4</Lines>
  <Paragraphs>1</Paragraphs>
  <TotalTime>88</TotalTime>
  <ScaleCrop>false</ScaleCrop>
  <LinksUpToDate>false</LinksUpToDate>
  <CharactersWithSpaces>702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10:16:00Z</dcterms:created>
  <dc:creator> </dc:creator>
  <cp:lastModifiedBy>Felix</cp:lastModifiedBy>
  <dcterms:modified xsi:type="dcterms:W3CDTF">2020-06-05T04:44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